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File contents: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igure 1: Flow chart describing data available for analysis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Table 1: Results from complex-samples general linear modelling of infant feeding practice categories in relation to SITAR parameters (size, tempo, velocity). </w:t>
      </w:r>
    </w:p>
    <w:p>
      <w:pPr>
        <w:pStyle w:val="Normal"/>
        <w:numPr>
          <w:ilvl w:val="0"/>
          <w:numId w:val="0"/>
        </w:numPr>
        <w:outlineLvl w:val="0"/>
        <w:rPr>
          <w:szCs w:val="22"/>
        </w:rPr>
      </w:pPr>
      <w:r>
        <w:rPr>
          <w:szCs w:val="22"/>
        </w:rPr>
        <w:t>Table 2: Descriptive statistics among those with any baseline data vs. those with complete data on growth, infant feeding and covariates.</w:t>
      </w:r>
    </w:p>
    <w:p>
      <w:pPr>
        <w:pStyle w:val="Normal"/>
        <w:rPr>
          <w:szCs w:val="22"/>
        </w:rPr>
      </w:pPr>
      <w:r>
        <w:rPr>
          <w:szCs w:val="22"/>
        </w:rPr>
        <w:t>Table 3: Multivariable logistic regression</w:t>
      </w:r>
      <w:r>
        <w:rPr>
          <w:rFonts w:cs="Arial"/>
          <w:szCs w:val="22"/>
        </w:rPr>
        <w:t xml:space="preserve"> of being included in the analysis sample.</w:t>
      </w:r>
    </w:p>
    <w:p>
      <w:pPr>
        <w:pStyle w:val="Normal"/>
        <w:numPr>
          <w:ilvl w:val="0"/>
          <w:numId w:val="0"/>
        </w:numPr>
        <w:outlineLvl w:val="0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igure 1: Flow chart describing data available for analysis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61080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108120"/>
                          <a:chOff x="0" y="0"/>
                          <a:chExt cx="5486400" cy="6108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610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108160" y="1143000"/>
                            <a:ext cx="1143000" cy="65520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0680" y="1143000"/>
                            <a:ext cx="1143000" cy="65520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00200" y="114480"/>
                            <a:ext cx="2171880" cy="6094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171880" cy="60948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4480" y="12600"/>
                              <a:ext cx="194328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 xml:space="preserve">Full cohort of twins recruited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n = 480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228600" y="1143000"/>
                            <a:ext cx="1143000" cy="65484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600" y="1193760"/>
                            <a:ext cx="1143000" cy="520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Breastfeed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 = 477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17880" y="1219320"/>
                            <a:ext cx="113040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Growth (SITAR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 = 468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4040" y="1206360"/>
                            <a:ext cx="1028880" cy="50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i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Wean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 = 474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679840" y="114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572000" y="114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00280" y="114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486080" y="3707640"/>
                            <a:ext cx="2399760" cy="675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399760" cy="67572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1600" y="84600"/>
                              <a:ext cx="2147400" cy="492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Breastfeeding, Weaning, Growth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 xml:space="preserve"> n = 464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486080" y="4726800"/>
                            <a:ext cx="2399760" cy="923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399760" cy="92340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5640" y="18720"/>
                              <a:ext cx="2147400" cy="86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Breastfeeding, Weaning, Growth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&amp; potential confounder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 xml:space="preserve"> n = 425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1028880" y="2311560"/>
                            <a:ext cx="1346040" cy="93924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54080" y="2374920"/>
                            <a:ext cx="1257480" cy="817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Breastfeeding and Grow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 = 468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33640" y="2311560"/>
                            <a:ext cx="1346040" cy="93924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9960" y="2374920"/>
                            <a:ext cx="1193760" cy="817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i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Weaning and grow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 = 464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01720" y="2311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01720" y="2311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6840" y="2311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6840" y="2311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85960" y="3707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85960" y="3707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86680" y="4745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480.95pt" coordorigin="0,0" coordsize="8640,9619">
                <v:rect id="shape_0" stroked="f" o:allowincell="f" style="position:absolute;left:0;top:0;width:8639;height:96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176" coordsize="21600,21600" o:spt="176" path="m,3600qy@5@6l@0,qx@7@5l21600@1qy@8@9l3600,21600qx@6@8xe">
                  <v:stroke joinstyle="miter"/>
                  <v:formulas>
                    <v:f eqn="sum width 0 3600"/>
                    <v:f eqn="sum height 0 3600"/>
                    <v:f eqn="prod 3600 2929 10000"/>
                    <v:f eqn="sum width 0 @2"/>
                    <v:f eqn="sum height 0 @2"/>
                    <v:f eqn="sum 3600 0 0"/>
                    <v:f eqn="sum 0 3600 3600"/>
                    <v:f eqn="sum 3600 @0 0"/>
                    <v:f eqn="sum 0 21600 3600"/>
                    <v:f eqn="sum 3600 @1 0"/>
                  </v:formulas>
                  <v:path gradientshapeok="t" o:connecttype="rect" textboxrect="@2,@2,@3,@4"/>
                </v:shapetype>
                <v:shape id="shape_0" fillcolor="white" stroked="t" o:allowincell="f" style="position:absolute;left:3320;top:1800;width:1799;height:1031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300;top:1800;width:1799;height:1031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2520;top:180;width:3420;height:960">
                  <v:shape id="shape_0" fillcolor="white" stroked="t" o:allowincell="f" style="position:absolute;left:2520;top:180;width:3419;height:959;mso-wrap-style:none;v-text-anchor:middle;mso-position-horizontal-relative:char" type="_x0000_t176">
                    <v:fill o:detectmouseclick="t" type="solid" color2="black"/>
                    <v:stroke color="black" weight="9360" joinstyle="miter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2700;top:200;width:3059;height:89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 xml:space="preserve">Full cohort of twins recruited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n = 4804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fillcolor="white" stroked="t" o:allowincell="f" style="position:absolute;left:360;top:1800;width:1799;height:1030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360;top:1880;width:1799;height:8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Breastfeeding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 = 477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335;top:1920;width:177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Growth (SITAR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 = 468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sz w:val="24"/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400;top:1900;width:1619;height:7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i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Weaning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 = 4745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220;top:180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200;top:180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260;top:180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group id="shape_0" style="position:absolute;left:2340;top:5839;width:3779;height:1064">
                  <v:shape id="shape_0" fillcolor="white" stroked="t" o:allowincell="f" style="position:absolute;left:2340;top:5839;width:3778;height:1063;mso-wrap-style:none;v-text-anchor:middle;mso-position-horizontal-relative:char" type="_x0000_t176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f" o:allowincell="f" style="position:absolute;left:2516;top:5972;width:3381;height:775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Breastfeeding, Weaning, Growth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 xml:space="preserve"> n = 4641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2340;top:7444;width:3779;height:1454">
                  <v:shape id="shape_0" fillcolor="white" stroked="t" o:allowincell="f" style="position:absolute;left:2340;top:7444;width:3778;height:1453;mso-wrap-style:none;v-text-anchor:middle;mso-position-horizontal-relative:char" type="_x0000_t176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f" o:allowincell="f" style="position:absolute;left:2538;top:7473;width:3381;height:1362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Breastfeeding, Weaning, Growth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&amp; potential confounders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 xml:space="preserve"> n = 4251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fillcolor="white" stroked="t" o:allowincell="f" style="position:absolute;left:1620;top:3640;width:2119;height:1478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1660;top:3740;width:1979;height:12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Breastfeeding and Growth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 = 468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4620;top:3640;width:2119;height:1478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4740;top:3740;width:1879;height:12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i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Weaning and growth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 = 464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2680;top:364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680;top:364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80;top:364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80;top:364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230;top:5839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230;top:5839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231;top:7474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76" w:before="0" w:after="200"/>
        <w:rPr/>
      </w:pPr>
      <w:r>
        <w:rPr>
          <w:b/>
        </w:rPr>
        <w:t>Supplementary table 1:</w:t>
      </w:r>
      <w:r>
        <w:rPr/>
        <w:t xml:space="preserve"> Associations between infant feeding practices and SITAR size, tempo and velocity</w:t>
      </w:r>
    </w:p>
    <w:p>
      <w:pPr>
        <w:pStyle w:val="Normal"/>
        <w:spacing w:lineRule="auto" w:line="276" w:before="0" w:after="200"/>
        <w:rPr/>
      </w:pPr>
      <w:r>
        <w:rPr>
          <w:rFonts w:cs="Arial"/>
          <w:i/>
          <w:sz w:val="18"/>
          <w:szCs w:val="18"/>
        </w:rPr>
        <w:t xml:space="preserve">Regression coefficients (RC) </w:t>
      </w:r>
      <w:r>
        <w:rPr>
          <w:i/>
          <w:sz w:val="18"/>
          <w:szCs w:val="18"/>
        </w:rPr>
        <w:t>and standard errors (SE) from a complex samples general linear model with each SITAR parameter as the outcome and breastfeeding or weaning as the exposure</w:t>
      </w:r>
      <w:r>
        <w:rPr>
          <w:rFonts w:cs="Arial"/>
          <w:i/>
          <w:sz w:val="18"/>
          <w:szCs w:val="18"/>
        </w:rPr>
        <w:t>, taking into account clustering of twins within families.</w:t>
      </w:r>
      <w:r>
        <w:rPr>
          <w:i/>
          <w:sz w:val="18"/>
          <w:szCs w:val="18"/>
        </w:rPr>
        <w:t xml:space="preserve"> Model 1 either breastfeeding or weaning </w:t>
      </w:r>
      <w:r>
        <w:rPr>
          <w:rFonts w:cs="Arial"/>
          <w:i/>
          <w:sz w:val="18"/>
          <w:szCs w:val="18"/>
        </w:rPr>
        <w:t>category</w:t>
      </w:r>
      <w:r>
        <w:rPr>
          <w:i/>
          <w:sz w:val="18"/>
          <w:szCs w:val="18"/>
        </w:rPr>
        <w:t xml:space="preserve"> only</w:t>
      </w:r>
      <w:r>
        <w:rPr>
          <w:rFonts w:cs="Arial"/>
          <w:i/>
          <w:sz w:val="18"/>
          <w:szCs w:val="18"/>
        </w:rPr>
        <w:t>; Model 2 is  model 1 plus</w:t>
      </w:r>
      <w:r>
        <w:rPr>
          <w:i/>
          <w:sz w:val="18"/>
          <w:szCs w:val="18"/>
        </w:rPr>
        <w:t xml:space="preserve"> twin order, sex, zygosity, gestational age, age at baseline</w:t>
      </w:r>
      <w:r>
        <w:rPr>
          <w:rFonts w:cs="Arial"/>
          <w:i/>
          <w:sz w:val="18"/>
          <w:szCs w:val="18"/>
        </w:rPr>
        <w:t xml:space="preserve"> (child and mother),</w:t>
      </w:r>
      <w:r>
        <w:rPr>
          <w:i/>
          <w:sz w:val="18"/>
          <w:szCs w:val="18"/>
        </w:rPr>
        <w:t xml:space="preserve"> parental occupation, maternal education, parity, </w:t>
      </w:r>
      <w:r>
        <w:rPr>
          <w:rFonts w:cs="Arial"/>
          <w:i/>
          <w:sz w:val="18"/>
          <w:szCs w:val="18"/>
        </w:rPr>
        <w:t xml:space="preserve">pregnancy </w:t>
      </w:r>
      <w:r>
        <w:rPr>
          <w:i/>
          <w:sz w:val="18"/>
          <w:szCs w:val="18"/>
        </w:rPr>
        <w:t xml:space="preserve">smoking </w:t>
      </w:r>
      <w:r>
        <w:rPr>
          <w:rFonts w:cs="Arial"/>
          <w:i/>
          <w:sz w:val="18"/>
          <w:szCs w:val="18"/>
        </w:rPr>
        <w:t xml:space="preserve">and </w:t>
      </w:r>
      <w:r>
        <w:rPr>
          <w:i/>
          <w:sz w:val="18"/>
          <w:szCs w:val="18"/>
        </w:rPr>
        <w:t xml:space="preserve">BMI; Model 3 is model 2 </w:t>
      </w:r>
      <w:r>
        <w:rPr>
          <w:rFonts w:cs="Arial"/>
          <w:i/>
          <w:sz w:val="18"/>
          <w:szCs w:val="18"/>
        </w:rPr>
        <w:t>but includes</w:t>
      </w:r>
      <w:r>
        <w:rPr>
          <w:i/>
          <w:sz w:val="18"/>
          <w:szCs w:val="18"/>
        </w:rPr>
        <w:t xml:space="preserve"> both breastfeeding and weaning</w:t>
      </w:r>
      <w:r>
        <w:rPr>
          <w:rFonts w:cs="Arial"/>
          <w:i/>
          <w:sz w:val="18"/>
          <w:szCs w:val="18"/>
        </w:rPr>
        <w:t xml:space="preserve"> categories. Model 4 is model 3 but includes the non-outcome SITAR parameters as covariates. Model 5 is Model 1 in the sample all available data on infant feeding, growth but not potential confounders. R</w:t>
      </w:r>
      <w:r>
        <w:rPr>
          <w:i/>
          <w:sz w:val="18"/>
          <w:szCs w:val="18"/>
        </w:rPr>
        <w:t>eference groups were ‘never breastfed’ and ‘weaned at or before 4 months’.</w:t>
      </w:r>
      <w:r>
        <w:br w:type="page"/>
      </w:r>
    </w:p>
    <w:p>
      <w:pPr>
        <w:pStyle w:val="Normal"/>
        <w:rPr/>
      </w:pPr>
      <w:r>
        <w:rPr>
          <w:b/>
        </w:rPr>
        <w:t>Supplementary table 2:</w:t>
      </w:r>
      <w:r>
        <w:rPr/>
        <w:t xml:space="preserve"> </w:t>
      </w:r>
      <w:r>
        <w:rPr>
          <w:szCs w:val="22"/>
        </w:rPr>
        <w:t>Descriptive statistics among those with any baseline data vs. those with complete data on growth, infant feeding and covariates</w:t>
      </w:r>
    </w:p>
    <w:p>
      <w:pPr>
        <w:pStyle w:val="Normal"/>
        <w:rPr/>
      </w:pPr>
      <w:r>
        <w:rPr>
          <w:b/>
        </w:rPr>
        <w:t>Supplementary table 3:</w:t>
      </w:r>
      <w:r>
        <w:rPr/>
        <w:t xml:space="preserve"> </w:t>
      </w:r>
      <w:r>
        <w:rPr>
          <w:sz w:val="20"/>
        </w:rPr>
        <w:t>Multivariable logistic regression</w:t>
      </w:r>
      <w:r>
        <w:rPr>
          <w:rFonts w:cs="Arial"/>
          <w:sz w:val="20"/>
          <w:szCs w:val="20"/>
        </w:rPr>
        <w:t xml:space="preserve"> of being included in the analysis sample (n=4650).</w:t>
      </w:r>
    </w:p>
    <w:p>
      <w:pPr>
        <w:pStyle w:val="Normal"/>
        <w:ind w:firstLine="72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9D44F27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9:01:00Z</dcterms:created>
  <dc:creator>epxlj</dc:creator>
  <dc:description/>
  <cp:keywords/>
  <dc:language>en-US</dc:language>
  <cp:lastModifiedBy>L Johnson</cp:lastModifiedBy>
  <dcterms:modified xsi:type="dcterms:W3CDTF">2014-02-13T19:32:00Z</dcterms:modified>
  <cp:revision>3</cp:revision>
  <dc:subject/>
  <dc:title>File contents:</dc:title>
</cp:coreProperties>
</file>